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95178" w14:textId="55B6B6C7" w:rsidR="00191A5D" w:rsidRPr="005919BF" w:rsidRDefault="00734A46" w:rsidP="008E4DB8">
      <w:pPr>
        <w:rPr>
          <w:sz w:val="22"/>
          <w:szCs w:val="22"/>
        </w:rPr>
      </w:pPr>
      <w:r w:rsidRPr="005919BF">
        <w:rPr>
          <w:sz w:val="22"/>
          <w:szCs w:val="22"/>
        </w:rPr>
        <w:t>Table S2</w:t>
      </w:r>
      <w:r w:rsidR="00631B55" w:rsidRPr="005919BF">
        <w:rPr>
          <w:sz w:val="22"/>
          <w:szCs w:val="22"/>
        </w:rPr>
        <w:t xml:space="preserve">. </w:t>
      </w:r>
      <w:r w:rsidRPr="005919BF">
        <w:rPr>
          <w:sz w:val="22"/>
          <w:szCs w:val="22"/>
        </w:rPr>
        <w:t xml:space="preserve">Genes assayed for deletion phenotypes with respect to invasive growth in </w:t>
      </w:r>
      <w:r w:rsidR="00631B55" w:rsidRPr="005919BF">
        <w:rPr>
          <w:rFonts w:cs="Times New Roman"/>
          <w:sz w:val="22"/>
          <w:szCs w:val="22"/>
        </w:rPr>
        <w:t>Σ</w:t>
      </w:r>
      <w:r w:rsidRPr="005919BF">
        <w:rPr>
          <w:sz w:val="22"/>
          <w:szCs w:val="22"/>
        </w:rPr>
        <w:t>1278b</w:t>
      </w:r>
      <w:r w:rsidR="00631B55" w:rsidRPr="005919BF">
        <w:rPr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1746"/>
        <w:gridCol w:w="4158"/>
      </w:tblGrid>
      <w:tr w:rsidR="00B83BA1" w14:paraId="2CEBEAA3" w14:textId="77777777" w:rsidTr="00B83BA1">
        <w:tc>
          <w:tcPr>
            <w:tcW w:w="2952" w:type="dxa"/>
            <w:tcBorders>
              <w:left w:val="nil"/>
              <w:bottom w:val="single" w:sz="4" w:space="0" w:color="auto"/>
              <w:right w:val="nil"/>
            </w:tcBorders>
          </w:tcPr>
          <w:p w14:paraId="64E2043E" w14:textId="461B8733" w:rsidR="00734A46" w:rsidRPr="005919BF" w:rsidRDefault="00486403" w:rsidP="008E4DB8">
            <w:pPr>
              <w:spacing w:before="180" w:after="180"/>
              <w:rPr>
                <w:rFonts w:cs="Times New Roman"/>
                <w:sz w:val="22"/>
                <w:szCs w:val="22"/>
              </w:rPr>
            </w:pPr>
            <w:r w:rsidRPr="005919BF">
              <w:rPr>
                <w:rFonts w:cs="Times New Roman"/>
                <w:sz w:val="22"/>
                <w:szCs w:val="22"/>
              </w:rPr>
              <w:t>Deletion mutant</w:t>
            </w:r>
          </w:p>
        </w:tc>
        <w:tc>
          <w:tcPr>
            <w:tcW w:w="1746" w:type="dxa"/>
            <w:tcBorders>
              <w:left w:val="nil"/>
              <w:bottom w:val="single" w:sz="4" w:space="0" w:color="auto"/>
              <w:right w:val="nil"/>
            </w:tcBorders>
          </w:tcPr>
          <w:p w14:paraId="4DC9A4E0" w14:textId="3AB42EE1" w:rsidR="00734A46" w:rsidRPr="005919BF" w:rsidRDefault="00734A46" w:rsidP="00486403">
            <w:pPr>
              <w:spacing w:before="180" w:after="180"/>
              <w:jc w:val="center"/>
              <w:rPr>
                <w:rFonts w:cs="Times New Roman"/>
                <w:sz w:val="22"/>
                <w:szCs w:val="22"/>
              </w:rPr>
            </w:pPr>
            <w:r w:rsidRPr="005919BF">
              <w:rPr>
                <w:rFonts w:cs="Times New Roman"/>
                <w:sz w:val="22"/>
                <w:szCs w:val="22"/>
              </w:rPr>
              <w:t>Chromosome</w:t>
            </w:r>
          </w:p>
        </w:tc>
        <w:tc>
          <w:tcPr>
            <w:tcW w:w="4158" w:type="dxa"/>
            <w:tcBorders>
              <w:left w:val="nil"/>
              <w:bottom w:val="single" w:sz="4" w:space="0" w:color="auto"/>
              <w:right w:val="nil"/>
            </w:tcBorders>
          </w:tcPr>
          <w:p w14:paraId="4BC703DC" w14:textId="7542C8FE" w:rsidR="00734A46" w:rsidRPr="005919BF" w:rsidRDefault="00486403" w:rsidP="00B83BA1">
            <w:pPr>
              <w:spacing w:before="180" w:after="180"/>
              <w:jc w:val="center"/>
              <w:rPr>
                <w:rFonts w:cs="Times New Roman"/>
                <w:sz w:val="22"/>
                <w:szCs w:val="22"/>
              </w:rPr>
            </w:pPr>
            <w:r w:rsidRPr="005919BF">
              <w:rPr>
                <w:rFonts w:cs="Times New Roman"/>
                <w:sz w:val="22"/>
                <w:szCs w:val="22"/>
              </w:rPr>
              <w:t>Invasive growth</w:t>
            </w:r>
            <w:r w:rsidR="008E4DB8" w:rsidRPr="005919BF">
              <w:rPr>
                <w:rFonts w:cs="Times New Roman"/>
                <w:sz w:val="22"/>
                <w:szCs w:val="22"/>
              </w:rPr>
              <w:t xml:space="preserve"> phenotype</w:t>
            </w:r>
          </w:p>
        </w:tc>
      </w:tr>
      <w:tr w:rsidR="00B83BA1" w14:paraId="1F2E92DE" w14:textId="77777777" w:rsidTr="00B83BA1">
        <w:tc>
          <w:tcPr>
            <w:tcW w:w="2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952F47" w14:textId="4C53BA5E" w:rsidR="008E4DB8" w:rsidRPr="00486403" w:rsidRDefault="00486403" w:rsidP="00B83BA1">
            <w:pPr>
              <w:spacing w:before="180" w:after="120"/>
              <w:rPr>
                <w:rFonts w:cs="Times New Roman"/>
                <w:i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hpr</w:t>
            </w:r>
            <w:r w:rsidR="008E4DB8" w:rsidRPr="00486403">
              <w:rPr>
                <w:rFonts w:cs="Times New Roman"/>
                <w:i/>
                <w:sz w:val="22"/>
                <w:szCs w:val="22"/>
              </w:rPr>
              <w:t>1</w:t>
            </w:r>
            <w:r w:rsidRPr="00486403"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39C40" w14:textId="1E25B1F6" w:rsidR="00734A46" w:rsidRDefault="00486403" w:rsidP="00B83BA1">
            <w:pPr>
              <w:spacing w:before="18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</w:t>
            </w:r>
          </w:p>
        </w:tc>
        <w:tc>
          <w:tcPr>
            <w:tcW w:w="41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DF4A0" w14:textId="19606174" w:rsidR="00734A46" w:rsidRDefault="00486403" w:rsidP="004D0957">
            <w:pPr>
              <w:spacing w:before="180"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29FAD412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8C518FA" w14:textId="627AED3B" w:rsidR="00734A46" w:rsidRPr="00B83BA1" w:rsidRDefault="00B83BA1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dse</w:t>
            </w:r>
            <w:r w:rsidR="008E4DB8" w:rsidRPr="00486403">
              <w:rPr>
                <w:rFonts w:cs="Times New Roman"/>
                <w:i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C5C0FDB" w14:textId="20EBD896" w:rsidR="00734A46" w:rsidRDefault="00B83BA1" w:rsidP="00B83BA1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12D900A7" w14:textId="62EEA13C" w:rsidR="00734A46" w:rsidRDefault="00B83BA1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0B6E3F95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6A6825F" w14:textId="0EA57DD6" w:rsidR="00734A46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sak</w:t>
            </w:r>
            <w:r w:rsidR="008E4DB8" w:rsidRPr="00486403">
              <w:rPr>
                <w:rFonts w:cs="Times New Roman"/>
                <w:i/>
                <w:sz w:val="22"/>
                <w:szCs w:val="22"/>
              </w:rPr>
              <w:t>1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CE42319" w14:textId="62F2C76E" w:rsidR="00734A46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27232C7B" w14:textId="5E4F7157" w:rsidR="00734A46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0134A3BF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F89E2E4" w14:textId="37BB5C50" w:rsidR="00734A46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pea2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D1FB4E" w14:textId="16D9B5D2" w:rsidR="00734A46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1DA294D6" w14:textId="761483D7" w:rsidR="00734A46" w:rsidRDefault="004D095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6E8F7A40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B7A8D3C" w14:textId="00F11495" w:rsidR="00734A46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>
              <w:rPr>
                <w:rFonts w:cs="Times New Roman"/>
                <w:i/>
                <w:sz w:val="22"/>
                <w:szCs w:val="22"/>
              </w:rPr>
              <w:t>yer121w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7890F24" w14:textId="3920F5D5" w:rsidR="00734A46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30169CF0" w14:textId="4864C2AF" w:rsidR="00734A46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642E7BA6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1151EC01" w14:textId="2C8EB7BB" w:rsidR="00734A46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yer046w</w:t>
            </w:r>
            <w:proofErr w:type="gramEnd"/>
            <w:r w:rsidRPr="00486403">
              <w:rPr>
                <w:rFonts w:cs="Times New Roman"/>
                <w:i/>
                <w:sz w:val="22"/>
                <w:szCs w:val="22"/>
              </w:rPr>
              <w:t>-a</w:t>
            </w:r>
            <w:r>
              <w:rPr>
                <w:rFonts w:cs="Times New Roman"/>
                <w:sz w:val="22"/>
                <w:szCs w:val="22"/>
              </w:rPr>
              <w:t>Δ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ED7947E" w14:textId="4083BD3A" w:rsidR="00734A46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7F686D1A" w14:textId="3A273D89" w:rsidR="00734A46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512927AA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664A7D39" w14:textId="7A2B4770" w:rsidR="00734A46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yir021w</w:t>
            </w:r>
            <w:proofErr w:type="gramEnd"/>
            <w:r w:rsidRPr="00486403">
              <w:rPr>
                <w:rFonts w:cs="Times New Roman"/>
                <w:i/>
                <w:sz w:val="22"/>
                <w:szCs w:val="22"/>
              </w:rPr>
              <w:t>-a</w:t>
            </w:r>
            <w:r>
              <w:rPr>
                <w:rFonts w:cs="Times New Roman"/>
                <w:sz w:val="22"/>
                <w:szCs w:val="22"/>
              </w:rPr>
              <w:t>Δ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2B2DF74" w14:textId="18FF338A" w:rsidR="00734A46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X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333346A0" w14:textId="60D2CB8C" w:rsidR="00734A46" w:rsidRDefault="004D095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691F8AFB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1BCA891" w14:textId="5E39DD27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cat8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D9B9EFC" w14:textId="1168E3F7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562F215B" w14:textId="3393387D" w:rsidR="00486403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59BA0142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4150D79" w14:textId="6CE60725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dsk2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6B2B77E" w14:textId="7FFE425C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II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41364320" w14:textId="0255A6C7" w:rsidR="00486403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2985D753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0552477" w14:textId="4FACF872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cyt1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D64CD2F" w14:textId="5844B623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4F2069C0" w14:textId="4C418B72" w:rsidR="00486403" w:rsidRDefault="004D095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creased invasive growth</w:t>
            </w:r>
          </w:p>
        </w:tc>
      </w:tr>
      <w:tr w:rsidR="00B83BA1" w14:paraId="0FD3C201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814E13A" w14:textId="39C41DBB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rho2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4114669" w14:textId="5F0C3A26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15C709E8" w14:textId="098F8509" w:rsidR="00486403" w:rsidRDefault="004D095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1DBB9989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4FE512B5" w14:textId="33B5737D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ynl095c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220B877E" w14:textId="731FB10C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2F59A92B" w14:textId="61EF5DF8" w:rsidR="00486403" w:rsidRDefault="004D095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Decreased invasive growth</w:t>
            </w:r>
          </w:p>
        </w:tc>
      </w:tr>
      <w:tr w:rsidR="00B83BA1" w14:paraId="1E0D5E9E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580D6A1F" w14:textId="531C531B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ynl092w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5AD00E1" w14:textId="21D8131F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29077482" w14:textId="360DAACC" w:rsidR="00486403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1D148116" w14:textId="77777777" w:rsidTr="00B83BA1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33E11A53" w14:textId="00AD24B4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app1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DBBBC24" w14:textId="7962462E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062D90B1" w14:textId="7A1BDF03" w:rsidR="00486403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528988A6" w14:textId="77777777" w:rsidTr="004D0957"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</w:tcPr>
          <w:p w14:paraId="6506445B" w14:textId="0D65C477" w:rsidR="00486403" w:rsidRPr="00F64610" w:rsidRDefault="00F64610" w:rsidP="00734A46">
            <w:pPr>
              <w:spacing w:after="12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nis1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C795517" w14:textId="4A2B3C36" w:rsidR="00486403" w:rsidRDefault="00F64610" w:rsidP="00F64610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IV</w:t>
            </w:r>
          </w:p>
        </w:tc>
        <w:tc>
          <w:tcPr>
            <w:tcW w:w="4158" w:type="dxa"/>
            <w:tcBorders>
              <w:top w:val="nil"/>
              <w:left w:val="nil"/>
              <w:bottom w:val="nil"/>
              <w:right w:val="nil"/>
            </w:tcBorders>
          </w:tcPr>
          <w:p w14:paraId="15C21AC4" w14:textId="6BA21C60" w:rsidR="00486403" w:rsidRDefault="002368F7" w:rsidP="004D0957">
            <w:pPr>
              <w:spacing w:after="12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  <w:tr w:rsidR="00B83BA1" w14:paraId="47047DA0" w14:textId="77777777" w:rsidTr="004D0957"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844C5" w14:textId="142ED01E" w:rsidR="00486403" w:rsidRPr="00F64610" w:rsidRDefault="00F64610" w:rsidP="004D0957">
            <w:pPr>
              <w:spacing w:after="180"/>
              <w:rPr>
                <w:rFonts w:cs="Times New Roman"/>
                <w:sz w:val="22"/>
                <w:szCs w:val="22"/>
              </w:rPr>
            </w:pPr>
            <w:proofErr w:type="gramStart"/>
            <w:r w:rsidRPr="00486403">
              <w:rPr>
                <w:rFonts w:cs="Times New Roman"/>
                <w:i/>
                <w:sz w:val="22"/>
                <w:szCs w:val="22"/>
              </w:rPr>
              <w:t>icy2</w:t>
            </w:r>
            <w:r>
              <w:rPr>
                <w:rFonts w:cs="Times New Roman"/>
                <w:sz w:val="22"/>
                <w:szCs w:val="22"/>
              </w:rPr>
              <w:t>Δ</w:t>
            </w:r>
            <w:proofErr w:type="gramEnd"/>
          </w:p>
        </w:tc>
        <w:tc>
          <w:tcPr>
            <w:tcW w:w="17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33859" w14:textId="77B1B3DD" w:rsidR="00486403" w:rsidRDefault="00F64610" w:rsidP="004D0957">
            <w:pPr>
              <w:spacing w:after="18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XVI</w:t>
            </w:r>
          </w:p>
        </w:tc>
        <w:tc>
          <w:tcPr>
            <w:tcW w:w="41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56EB1" w14:textId="6B7BA126" w:rsidR="00486403" w:rsidRDefault="002368F7" w:rsidP="004D0957">
            <w:pPr>
              <w:spacing w:after="180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Invasive</w:t>
            </w:r>
          </w:p>
        </w:tc>
      </w:tr>
    </w:tbl>
    <w:p w14:paraId="51E4026C" w14:textId="1154A202" w:rsidR="00734A46" w:rsidRPr="00115EC3" w:rsidRDefault="00734A46" w:rsidP="00734A46">
      <w:pPr>
        <w:spacing w:after="120"/>
        <w:rPr>
          <w:rFonts w:cs="Times New Roman"/>
          <w:sz w:val="22"/>
          <w:szCs w:val="22"/>
        </w:rPr>
      </w:pPr>
      <w:bookmarkStart w:id="0" w:name="_GoBack"/>
      <w:bookmarkEnd w:id="0"/>
    </w:p>
    <w:sectPr w:rsidR="00734A46" w:rsidRPr="00115EC3" w:rsidSect="00191A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3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5EC3"/>
    <w:rsid w:val="000E4E51"/>
    <w:rsid w:val="00115EC3"/>
    <w:rsid w:val="00191A5D"/>
    <w:rsid w:val="002368F7"/>
    <w:rsid w:val="0036782A"/>
    <w:rsid w:val="00486403"/>
    <w:rsid w:val="004D0957"/>
    <w:rsid w:val="005919BF"/>
    <w:rsid w:val="00631B55"/>
    <w:rsid w:val="00734A46"/>
    <w:rsid w:val="008E4DB8"/>
    <w:rsid w:val="009F7BD5"/>
    <w:rsid w:val="00B107CC"/>
    <w:rsid w:val="00B83BA1"/>
    <w:rsid w:val="00CF0EF5"/>
    <w:rsid w:val="00F6461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0C4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15EC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EC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115EC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7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7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21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83</Words>
  <Characters>475</Characters>
  <Application>Microsoft Macintosh Word</Application>
  <DocSecurity>0</DocSecurity>
  <Lines>3</Lines>
  <Paragraphs>1</Paragraphs>
  <ScaleCrop>false</ScaleCrop>
  <Company>University of Michigan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xuan Song</dc:creator>
  <cp:keywords/>
  <dc:description/>
  <cp:lastModifiedBy>LSA User</cp:lastModifiedBy>
  <cp:revision>6</cp:revision>
  <dcterms:created xsi:type="dcterms:W3CDTF">2014-03-26T18:47:00Z</dcterms:created>
  <dcterms:modified xsi:type="dcterms:W3CDTF">2014-03-26T22:16:00Z</dcterms:modified>
</cp:coreProperties>
</file>